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1A495" w14:textId="77777777" w:rsidR="00F77D77" w:rsidRPr="00F77D77" w:rsidRDefault="00F77D77" w:rsidP="00F77D77">
      <w:pPr>
        <w:pStyle w:val="NormalWeb"/>
        <w:widowControl w:val="0"/>
        <w:spacing w:before="0" w:beforeAutospacing="0" w:after="0" w:afterAutospacing="0"/>
        <w:rPr>
          <w:rFonts w:eastAsia="+mn-ea"/>
          <w:b/>
          <w:bCs/>
          <w:color w:val="000000"/>
          <w:kern w:val="24"/>
          <w:lang w:val="en-US"/>
        </w:rPr>
      </w:pPr>
      <w:r w:rsidRPr="00F77D77">
        <w:rPr>
          <w:rFonts w:eastAsia="+mn-ea"/>
          <w:b/>
          <w:bCs/>
          <w:color w:val="000000"/>
          <w:kern w:val="24"/>
          <w:lang w:val="en-US"/>
        </w:rPr>
        <w:t>Supplementary Table 1. Primers and probes for methylation analysis of different genes in cfDNA.</w:t>
      </w:r>
    </w:p>
    <w:tbl>
      <w:tblPr>
        <w:tblpPr w:leftFromText="141" w:rightFromText="141" w:vertAnchor="page" w:horzAnchor="margin" w:tblpY="2260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1417"/>
        <w:gridCol w:w="6611"/>
      </w:tblGrid>
      <w:tr w:rsidR="00F77D77" w:rsidRPr="00F77D77" w14:paraId="5570C72D" w14:textId="77777777" w:rsidTr="00E6032E">
        <w:trPr>
          <w:trHeight w:val="420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53E615" w14:textId="77777777" w:rsidR="00F77D77" w:rsidRPr="00F77D77" w:rsidRDefault="00F77D77" w:rsidP="00944CCE">
            <w:pPr>
              <w:widowControl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Target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AE9A6E" w14:textId="77777777" w:rsidR="00F77D77" w:rsidRPr="00F77D77" w:rsidRDefault="00F77D77" w:rsidP="00944CCE">
            <w:pPr>
              <w:widowControl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Name</w:t>
            </w:r>
          </w:p>
        </w:tc>
        <w:tc>
          <w:tcPr>
            <w:tcW w:w="6611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674FE4" w14:textId="77777777" w:rsidR="00F77D77" w:rsidRPr="00F77D77" w:rsidRDefault="00F77D77" w:rsidP="00944CCE">
            <w:pPr>
              <w:widowControl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Sequence 5’- 3’</w:t>
            </w:r>
          </w:p>
        </w:tc>
      </w:tr>
      <w:tr w:rsidR="00F77D77" w:rsidRPr="00F77D77" w14:paraId="6A2E33AF" w14:textId="77777777" w:rsidTr="00E6032E">
        <w:trPr>
          <w:trHeight w:val="350"/>
        </w:trPr>
        <w:tc>
          <w:tcPr>
            <w:tcW w:w="9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95F205" w14:textId="77777777" w:rsidR="00F77D77" w:rsidRPr="00F77D77" w:rsidRDefault="00F77D77" w:rsidP="00944CCE">
            <w:pPr>
              <w:widowControl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es-ES"/>
              </w:rPr>
              <w:t>BMP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72A081" w14:textId="346575A0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Forward </w:t>
            </w:r>
            <w:proofErr w:type="gram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M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(</w:t>
            </w:r>
            <w:proofErr w:type="gram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1)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8443EA" w14:textId="77777777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TGGAGACGGCGTTCGTA</w:t>
            </w:r>
          </w:p>
        </w:tc>
      </w:tr>
      <w:tr w:rsidR="00F77D77" w:rsidRPr="00F77D77" w14:paraId="07775F1F" w14:textId="77777777" w:rsidTr="00E6032E">
        <w:trPr>
          <w:trHeight w:val="35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981ABF3" w14:textId="77777777" w:rsidR="00F77D77" w:rsidRPr="00F77D77" w:rsidRDefault="00F77D77" w:rsidP="00944C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AE47EB" w14:textId="335E4515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Reverse </w:t>
            </w:r>
            <w:proofErr w:type="gram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M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(</w:t>
            </w:r>
            <w:proofErr w:type="gram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1)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09D685" w14:textId="77777777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CCACTTACTACGCTAACCCAAC</w:t>
            </w:r>
          </w:p>
        </w:tc>
      </w:tr>
      <w:tr w:rsidR="00F77D77" w:rsidRPr="00F77D77" w14:paraId="6B8C9E1B" w14:textId="77777777" w:rsidTr="00E6032E">
        <w:trPr>
          <w:trHeight w:val="35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988E196" w14:textId="77777777" w:rsidR="00F77D77" w:rsidRPr="00F77D77" w:rsidRDefault="00F77D77" w:rsidP="00944C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42E93E" w14:textId="428CF4D2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Probe </w:t>
            </w:r>
            <w:proofErr w:type="gram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M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(</w:t>
            </w:r>
            <w:proofErr w:type="gram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1)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FAE0BE" w14:textId="77777777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/56-FAM/CG GGT GAG G/ZEN/T TCG CGT AGT TGT T/3IABkFQ/</w:t>
            </w:r>
          </w:p>
        </w:tc>
      </w:tr>
      <w:tr w:rsidR="00F77D77" w:rsidRPr="00F77D77" w14:paraId="4E86A0CD" w14:textId="77777777" w:rsidTr="00E6032E">
        <w:trPr>
          <w:trHeight w:val="350"/>
        </w:trPr>
        <w:tc>
          <w:tcPr>
            <w:tcW w:w="9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9A5DC9" w14:textId="77777777" w:rsidR="00F77D77" w:rsidRPr="00F77D77" w:rsidRDefault="00F77D77" w:rsidP="00944CCE">
            <w:pPr>
              <w:widowControl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es-ES"/>
              </w:rPr>
              <w:t>NPTX2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0C91C2" w14:textId="3498ECFD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Forward </w:t>
            </w:r>
            <w:proofErr w:type="gram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M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(</w:t>
            </w:r>
            <w:proofErr w:type="gram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1)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4079A0" w14:textId="77777777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GGTTGTGAGACGGTAGGAGAT</w:t>
            </w:r>
          </w:p>
        </w:tc>
      </w:tr>
      <w:tr w:rsidR="00F77D77" w:rsidRPr="00F77D77" w14:paraId="58D6D391" w14:textId="77777777" w:rsidTr="00E6032E">
        <w:trPr>
          <w:trHeight w:val="35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DD3C2B9" w14:textId="77777777" w:rsidR="00F77D77" w:rsidRPr="00F77D77" w:rsidRDefault="00F77D77" w:rsidP="00944C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E1FC69" w14:textId="69C87170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Reverse </w:t>
            </w:r>
            <w:proofErr w:type="gram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M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(</w:t>
            </w:r>
            <w:proofErr w:type="gram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1,2)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9D33BD" w14:textId="77777777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CGCGCTCAACTCGACATAAA</w:t>
            </w:r>
          </w:p>
        </w:tc>
      </w:tr>
      <w:tr w:rsidR="00F77D77" w:rsidRPr="00F77D77" w14:paraId="5209BC54" w14:textId="77777777" w:rsidTr="00E6032E">
        <w:trPr>
          <w:trHeight w:val="35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47F4FE5" w14:textId="77777777" w:rsidR="00F77D77" w:rsidRPr="00F77D77" w:rsidRDefault="00F77D77" w:rsidP="00944C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28E572" w14:textId="49B4B31F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Probe </w:t>
            </w:r>
            <w:proofErr w:type="gram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M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(</w:t>
            </w:r>
            <w:proofErr w:type="gram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1,2)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F73DC7" w14:textId="77777777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/56-FAM/AC GCC TTC G/ZEN/C TAC TAA CAA TAA CCG C/3IABkFQ/</w:t>
            </w:r>
          </w:p>
        </w:tc>
      </w:tr>
      <w:tr w:rsidR="00F77D77" w:rsidRPr="00F77D77" w14:paraId="62658651" w14:textId="77777777" w:rsidTr="00E6032E">
        <w:trPr>
          <w:trHeight w:val="35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A8AD5D4" w14:textId="77777777" w:rsidR="00F77D77" w:rsidRPr="00F77D77" w:rsidRDefault="00F77D77" w:rsidP="00944C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3A14C3" w14:textId="34489982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Forward </w:t>
            </w:r>
            <w:proofErr w:type="gram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Y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(</w:t>
            </w:r>
            <w:proofErr w:type="gram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2)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3B4227" w14:textId="77777777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GGTTGTGAGAYGGTAGGAGAT</w:t>
            </w:r>
          </w:p>
        </w:tc>
      </w:tr>
      <w:tr w:rsidR="00F77D77" w:rsidRPr="00F77D77" w14:paraId="08C91F79" w14:textId="77777777" w:rsidTr="00E6032E">
        <w:trPr>
          <w:trHeight w:val="35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BDEBB72" w14:textId="77777777" w:rsidR="00F77D77" w:rsidRPr="00F77D77" w:rsidRDefault="00F77D77" w:rsidP="00944C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CA0570" w14:textId="6035E39F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Reverse </w:t>
            </w:r>
            <w:proofErr w:type="gram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U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(</w:t>
            </w:r>
            <w:proofErr w:type="gram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2)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3F91CD" w14:textId="77777777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CCACACTCAACTCAACATAAAC</w:t>
            </w:r>
          </w:p>
        </w:tc>
      </w:tr>
      <w:tr w:rsidR="00F77D77" w:rsidRPr="00F77D77" w14:paraId="5614A330" w14:textId="77777777" w:rsidTr="00E6032E">
        <w:trPr>
          <w:trHeight w:val="35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6C908B3" w14:textId="77777777" w:rsidR="00F77D77" w:rsidRPr="00F77D77" w:rsidRDefault="00F77D77" w:rsidP="00944C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5F8728" w14:textId="0E6A2AF9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Probe </w:t>
            </w:r>
            <w:proofErr w:type="gram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U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(</w:t>
            </w:r>
            <w:proofErr w:type="gram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2)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D0D1FD" w14:textId="77777777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/5SUN/CACCTTCACTACTAACAATAACCACAC</w:t>
            </w:r>
          </w:p>
        </w:tc>
      </w:tr>
      <w:tr w:rsidR="00F77D77" w:rsidRPr="00F77D77" w14:paraId="029D95AA" w14:textId="77777777" w:rsidTr="00E6032E">
        <w:trPr>
          <w:trHeight w:val="350"/>
        </w:trPr>
        <w:tc>
          <w:tcPr>
            <w:tcW w:w="9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C53ED4" w14:textId="77777777" w:rsidR="00F77D77" w:rsidRPr="00F77D77" w:rsidRDefault="00F77D77" w:rsidP="00944CCE">
            <w:pPr>
              <w:widowControl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es-ES"/>
              </w:rPr>
              <w:t>SPAR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08356A" w14:textId="19FF4EA1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Forward </w:t>
            </w:r>
            <w:proofErr w:type="gram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M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(</w:t>
            </w:r>
            <w:proofErr w:type="gram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1)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F5FAA7" w14:textId="77777777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TTTCGCGGTTTTTTAGATTGTTC</w:t>
            </w:r>
          </w:p>
        </w:tc>
      </w:tr>
      <w:tr w:rsidR="00F77D77" w:rsidRPr="00F77D77" w14:paraId="02B6CBF0" w14:textId="77777777" w:rsidTr="00E6032E">
        <w:trPr>
          <w:trHeight w:val="35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28348B0" w14:textId="77777777" w:rsidR="00F77D77" w:rsidRPr="00F77D77" w:rsidRDefault="00F77D77" w:rsidP="00944C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886F0B" w14:textId="7278247E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Reverse </w:t>
            </w:r>
            <w:proofErr w:type="gram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M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(</w:t>
            </w:r>
            <w:proofErr w:type="gram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1)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18C127" w14:textId="77777777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AACGACGTAAACGAAAATATCG</w:t>
            </w:r>
          </w:p>
        </w:tc>
      </w:tr>
      <w:tr w:rsidR="00F77D77" w:rsidRPr="00F77D77" w14:paraId="69CD177F" w14:textId="77777777" w:rsidTr="00E6032E">
        <w:trPr>
          <w:trHeight w:val="35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9BA76B4" w14:textId="77777777" w:rsidR="00F77D77" w:rsidRPr="00F77D77" w:rsidRDefault="00F77D77" w:rsidP="00944C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6899EE" w14:textId="061CE3D9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Probe </w:t>
            </w:r>
            <w:proofErr w:type="gram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M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(</w:t>
            </w:r>
            <w:proofErr w:type="gram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1)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E61554" w14:textId="77777777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/56-FAM/AG CGC GTT T/ZEN/T GTT TGT CGT TTG TTT G/3IABkFQ/</w:t>
            </w:r>
          </w:p>
        </w:tc>
      </w:tr>
      <w:tr w:rsidR="00F77D77" w:rsidRPr="00F77D77" w14:paraId="0322F320" w14:textId="77777777" w:rsidTr="00E6032E">
        <w:trPr>
          <w:trHeight w:val="350"/>
        </w:trPr>
        <w:tc>
          <w:tcPr>
            <w:tcW w:w="9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0B571F" w14:textId="77777777" w:rsidR="00F77D77" w:rsidRPr="00F77D77" w:rsidRDefault="00F77D77" w:rsidP="00944CCE">
            <w:pPr>
              <w:widowControl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es-ES"/>
              </w:rPr>
              <w:t xml:space="preserve">SFRP1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1A475B" w14:textId="1D5DA8DE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Forward </w:t>
            </w:r>
            <w:proofErr w:type="gram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M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(</w:t>
            </w:r>
            <w:proofErr w:type="gram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1)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305B14" w14:textId="77777777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GTGGTAACGAGTGCGGTT</w:t>
            </w:r>
          </w:p>
        </w:tc>
      </w:tr>
      <w:tr w:rsidR="00F77D77" w:rsidRPr="00F77D77" w14:paraId="25E7AD27" w14:textId="77777777" w:rsidTr="00E6032E">
        <w:trPr>
          <w:trHeight w:val="35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ED5B278" w14:textId="77777777" w:rsidR="00F77D77" w:rsidRPr="00F77D77" w:rsidRDefault="00F77D77" w:rsidP="00944C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2C8701" w14:textId="2D24067F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Reverse </w:t>
            </w:r>
            <w:proofErr w:type="gram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M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(</w:t>
            </w:r>
            <w:proofErr w:type="gram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1)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440104" w14:textId="77777777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AAACGCGAAACGACGAAC</w:t>
            </w:r>
          </w:p>
        </w:tc>
      </w:tr>
      <w:tr w:rsidR="00F77D77" w:rsidRPr="00F77D77" w14:paraId="6998F8DE" w14:textId="77777777" w:rsidTr="00E6032E">
        <w:trPr>
          <w:trHeight w:val="35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3EA7B92" w14:textId="77777777" w:rsidR="00F77D77" w:rsidRPr="00F77D77" w:rsidRDefault="00F77D77" w:rsidP="00944C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93780B" w14:textId="5A19F24E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Probe </w:t>
            </w:r>
            <w:proofErr w:type="gram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M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(</w:t>
            </w:r>
            <w:proofErr w:type="gram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1)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70F5F7" w14:textId="77777777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/56-FAM/TT TCG </w:t>
            </w:r>
            <w:proofErr w:type="spell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TCG</w:t>
            </w:r>
            <w:proofErr w:type="spell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 G/ZEN/G AGT TGA TTG GTT GC/3IABkFQ/</w:t>
            </w:r>
          </w:p>
        </w:tc>
      </w:tr>
      <w:tr w:rsidR="00F77D77" w:rsidRPr="00F77D77" w14:paraId="39760C69" w14:textId="77777777" w:rsidTr="00E6032E">
        <w:trPr>
          <w:trHeight w:val="350"/>
        </w:trPr>
        <w:tc>
          <w:tcPr>
            <w:tcW w:w="9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904B52" w14:textId="77777777" w:rsidR="00F77D77" w:rsidRPr="00F77D77" w:rsidRDefault="00F77D77" w:rsidP="00944CCE">
            <w:pPr>
              <w:widowControl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es-ES"/>
              </w:rPr>
              <w:t>TFPI2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A64721" w14:textId="30716EB5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Forward </w:t>
            </w:r>
            <w:proofErr w:type="gram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M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(</w:t>
            </w:r>
            <w:proofErr w:type="gram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1)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039BA0" w14:textId="77777777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TTTGGAGTAGAAAGTCGCGTAT</w:t>
            </w:r>
          </w:p>
        </w:tc>
      </w:tr>
      <w:tr w:rsidR="00F77D77" w:rsidRPr="00F77D77" w14:paraId="491B0CE5" w14:textId="77777777" w:rsidTr="00E6032E">
        <w:trPr>
          <w:trHeight w:val="35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0C6F655" w14:textId="77777777" w:rsidR="00F77D77" w:rsidRPr="00F77D77" w:rsidRDefault="00F77D77" w:rsidP="00944C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E4DAB7" w14:textId="0AB0DD77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Reverse </w:t>
            </w:r>
            <w:proofErr w:type="gram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M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(</w:t>
            </w:r>
            <w:proofErr w:type="gram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1)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A79565" w14:textId="77777777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CCCAATACAACCTCCGTCAA</w:t>
            </w:r>
          </w:p>
        </w:tc>
      </w:tr>
      <w:tr w:rsidR="00F77D77" w:rsidRPr="00F77D77" w14:paraId="2DDE5ED0" w14:textId="77777777" w:rsidTr="00E6032E">
        <w:trPr>
          <w:trHeight w:val="35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DCA98CA" w14:textId="77777777" w:rsidR="00F77D77" w:rsidRPr="00F77D77" w:rsidRDefault="00F77D77" w:rsidP="00944C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5450ED" w14:textId="3E2CCB30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Probe </w:t>
            </w:r>
            <w:proofErr w:type="gram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M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(</w:t>
            </w:r>
            <w:proofErr w:type="gram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1)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B1823E" w14:textId="77777777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/56-FAM/TT TGT TTA GCG GGT CGT TCG ATT T/3IABkFQ/</w:t>
            </w:r>
          </w:p>
        </w:tc>
      </w:tr>
      <w:tr w:rsidR="00F77D77" w:rsidRPr="00F77D77" w14:paraId="64BBCFD6" w14:textId="77777777" w:rsidTr="00E6032E">
        <w:trPr>
          <w:trHeight w:val="350"/>
        </w:trPr>
        <w:tc>
          <w:tcPr>
            <w:tcW w:w="9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E826AE" w14:textId="77777777" w:rsidR="00F77D77" w:rsidRPr="00F77D77" w:rsidRDefault="00F77D77" w:rsidP="00944CCE">
            <w:pPr>
              <w:widowControl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es-ES"/>
              </w:rPr>
              <w:t>ACTB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20C83D" w14:textId="577BC9AD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Forward </w:t>
            </w:r>
            <w:proofErr w:type="gram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M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(</w:t>
            </w:r>
            <w:proofErr w:type="gram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1)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AE9CA2" w14:textId="77777777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GAAAGATATAAGGTTAGGGATAGGG</w:t>
            </w:r>
          </w:p>
        </w:tc>
      </w:tr>
      <w:tr w:rsidR="00F77D77" w:rsidRPr="00F77D77" w14:paraId="0A04F7B4" w14:textId="77777777" w:rsidTr="00E6032E">
        <w:trPr>
          <w:trHeight w:val="35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4212E8B" w14:textId="77777777" w:rsidR="00F77D77" w:rsidRPr="00F77D77" w:rsidRDefault="00F77D77" w:rsidP="00944C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035041" w14:textId="42F4D880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Reverse </w:t>
            </w:r>
            <w:proofErr w:type="gram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M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(</w:t>
            </w:r>
            <w:proofErr w:type="gram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1)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2AAB94" w14:textId="77777777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CCAACACACAATAACAAACACA</w:t>
            </w:r>
          </w:p>
        </w:tc>
      </w:tr>
      <w:tr w:rsidR="00F77D77" w:rsidRPr="00F77D77" w14:paraId="54A56B1F" w14:textId="77777777" w:rsidTr="00E6032E">
        <w:trPr>
          <w:trHeight w:val="350"/>
        </w:trPr>
        <w:tc>
          <w:tcPr>
            <w:tcW w:w="9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B9F6AEF" w14:textId="77777777" w:rsidR="00F77D77" w:rsidRPr="00F77D77" w:rsidRDefault="00F77D77" w:rsidP="00944C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D65C05" w14:textId="46227A7F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Probe </w:t>
            </w:r>
            <w:proofErr w:type="gram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M</w:t>
            </w: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>(</w:t>
            </w:r>
            <w:proofErr w:type="gram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es-ES"/>
              </w:rPr>
              <w:t xml:space="preserve">1) 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94F5C6" w14:textId="77777777" w:rsidR="00F77D77" w:rsidRPr="00F77D77" w:rsidRDefault="00F77D77" w:rsidP="00E6032E">
            <w:pPr>
              <w:widowControl w:val="0"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/5SUN/AC TAA ACC T/ZEN/C CTC CAT CAC </w:t>
            </w:r>
            <w:proofErr w:type="spellStart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CAC</w:t>
            </w:r>
            <w:proofErr w:type="spellEnd"/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 CC/3IABkFQ/</w:t>
            </w:r>
          </w:p>
        </w:tc>
      </w:tr>
    </w:tbl>
    <w:p w14:paraId="72C72CE4" w14:textId="77777777" w:rsidR="00F77D77" w:rsidRPr="00F77D77" w:rsidRDefault="00F77D77" w:rsidP="00F77D77">
      <w:pPr>
        <w:pStyle w:val="NormalWeb"/>
        <w:widowControl w:val="0"/>
        <w:spacing w:before="0" w:beforeAutospacing="0" w:after="0" w:afterAutospacing="0"/>
        <w:rPr>
          <w:rFonts w:eastAsia="+mn-ea"/>
          <w:color w:val="000000"/>
          <w:kern w:val="24"/>
          <w:vertAlign w:val="superscript"/>
          <w:lang w:val="en-US"/>
        </w:rPr>
      </w:pPr>
    </w:p>
    <w:p w14:paraId="5E122AA0" w14:textId="77777777" w:rsidR="00F77D77" w:rsidRPr="00F77D77" w:rsidRDefault="00F77D77" w:rsidP="00F77D77">
      <w:pPr>
        <w:pStyle w:val="NormalWeb"/>
        <w:widowControl w:val="0"/>
        <w:spacing w:before="0" w:beforeAutospacing="0" w:after="0" w:afterAutospacing="0"/>
        <w:rPr>
          <w:rFonts w:eastAsia="+mn-ea"/>
          <w:color w:val="000000"/>
          <w:kern w:val="24"/>
          <w:lang w:val="en-US"/>
        </w:rPr>
      </w:pPr>
      <w:r w:rsidRPr="00F77D77">
        <w:rPr>
          <w:rFonts w:eastAsia="+mn-ea"/>
          <w:color w:val="000000"/>
          <w:kern w:val="24"/>
          <w:vertAlign w:val="superscript"/>
          <w:lang w:val="en-US"/>
        </w:rPr>
        <w:t>(</w:t>
      </w:r>
      <w:proofErr w:type="gramStart"/>
      <w:r w:rsidRPr="00F77D77">
        <w:rPr>
          <w:rFonts w:eastAsia="+mn-ea"/>
          <w:color w:val="000000"/>
          <w:kern w:val="24"/>
          <w:vertAlign w:val="superscript"/>
          <w:lang w:val="en-US"/>
        </w:rPr>
        <w:t>1)</w:t>
      </w:r>
      <w:r w:rsidRPr="00F77D77">
        <w:rPr>
          <w:rFonts w:eastAsia="+mn-ea"/>
          <w:color w:val="000000"/>
          <w:kern w:val="24"/>
          <w:lang w:val="en-US"/>
        </w:rPr>
        <w:t>For</w:t>
      </w:r>
      <w:proofErr w:type="gramEnd"/>
      <w:r w:rsidRPr="00F77D77">
        <w:rPr>
          <w:rFonts w:eastAsia="+mn-ea"/>
          <w:color w:val="000000"/>
          <w:kern w:val="24"/>
          <w:lang w:val="en-US"/>
        </w:rPr>
        <w:t xml:space="preserve"> analysis using β-Actin as reference gene for normalization.</w:t>
      </w:r>
    </w:p>
    <w:p w14:paraId="79FA2971" w14:textId="77777777" w:rsidR="00F77D77" w:rsidRPr="00F77D77" w:rsidRDefault="00F77D77" w:rsidP="00F77D77">
      <w:pPr>
        <w:pStyle w:val="NormalWeb"/>
        <w:widowControl w:val="0"/>
        <w:spacing w:before="0" w:beforeAutospacing="0" w:after="0" w:afterAutospacing="0"/>
        <w:rPr>
          <w:rFonts w:eastAsiaTheme="minorEastAsia"/>
          <w:color w:val="000000" w:themeColor="text1"/>
          <w:kern w:val="24"/>
          <w:position w:val="6"/>
          <w:vertAlign w:val="superscript"/>
          <w:lang w:val="en-US"/>
        </w:rPr>
      </w:pPr>
      <w:r w:rsidRPr="00F77D77">
        <w:rPr>
          <w:rFonts w:eastAsia="+mn-ea"/>
          <w:color w:val="000000"/>
          <w:kern w:val="24"/>
          <w:vertAlign w:val="superscript"/>
          <w:lang w:val="en-US"/>
        </w:rPr>
        <w:t>(</w:t>
      </w:r>
      <w:proofErr w:type="gramStart"/>
      <w:r w:rsidRPr="00F77D77">
        <w:rPr>
          <w:rFonts w:eastAsia="+mn-ea"/>
          <w:color w:val="000000"/>
          <w:kern w:val="24"/>
          <w:vertAlign w:val="superscript"/>
          <w:lang w:val="en-US"/>
        </w:rPr>
        <w:t>2)</w:t>
      </w:r>
      <w:r w:rsidRPr="00F77D77">
        <w:rPr>
          <w:rFonts w:eastAsia="+mn-ea"/>
          <w:color w:val="000000"/>
          <w:kern w:val="24"/>
          <w:lang w:val="en-US"/>
        </w:rPr>
        <w:t>For</w:t>
      </w:r>
      <w:proofErr w:type="gramEnd"/>
      <w:r w:rsidRPr="00F77D77">
        <w:rPr>
          <w:rFonts w:eastAsia="+mn-ea"/>
          <w:color w:val="000000"/>
          <w:kern w:val="24"/>
          <w:lang w:val="en-US"/>
        </w:rPr>
        <w:t xml:space="preserve"> analysis using methylated and unmethylated molecules of the gene as a normalizing factor.</w:t>
      </w:r>
    </w:p>
    <w:p w14:paraId="0D14D4C8" w14:textId="77777777" w:rsidR="00F77D77" w:rsidRPr="00F77D77" w:rsidRDefault="00F77D77" w:rsidP="00F77D77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4E9E2E38" w14:textId="77777777" w:rsidR="00F77D77" w:rsidRPr="00F77D77" w:rsidRDefault="00F77D77" w:rsidP="00F77D77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2560027F" w14:textId="77777777" w:rsidR="00F77D77" w:rsidRPr="00F77D77" w:rsidRDefault="00F77D77" w:rsidP="00F77D77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6F4C880B" w14:textId="77777777" w:rsidR="00F77D77" w:rsidRPr="00F77D77" w:rsidRDefault="00F77D77" w:rsidP="00F77D77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660BF9E4" w14:textId="77777777" w:rsidR="00F77D77" w:rsidRPr="00F77D77" w:rsidRDefault="00F77D77" w:rsidP="00F77D77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747E8F3E" w14:textId="77777777" w:rsidR="00F77D77" w:rsidRPr="00F77D77" w:rsidRDefault="00F77D77" w:rsidP="00F77D77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364A418C" w14:textId="77777777" w:rsidR="00F77D77" w:rsidRPr="00F77D77" w:rsidRDefault="00F77D77" w:rsidP="00F77D77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77D7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2. Comparison of </w:t>
      </w:r>
      <w:r w:rsidRPr="00F77D7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PTX2</w:t>
      </w:r>
      <w:r w:rsidRPr="00F77D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thylation levels and Poisson's error in patient samples at diagnosis and after initiation of treatment with and without pre-</w:t>
      </w:r>
      <w:proofErr w:type="spellStart"/>
      <w:r w:rsidRPr="00F77D77">
        <w:rPr>
          <w:rFonts w:ascii="Times New Roman" w:hAnsi="Times New Roman" w:cs="Times New Roman"/>
          <w:b/>
          <w:bCs/>
          <w:sz w:val="24"/>
          <w:szCs w:val="24"/>
          <w:lang w:val="en-US"/>
        </w:rPr>
        <w:t>ddPCR</w:t>
      </w:r>
      <w:proofErr w:type="spellEnd"/>
      <w:r w:rsidRPr="00F77D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mplification.</w:t>
      </w:r>
    </w:p>
    <w:p w14:paraId="59C173CC" w14:textId="77777777" w:rsidR="00F77D77" w:rsidRPr="00F77D77" w:rsidRDefault="00F77D77" w:rsidP="00F77D77">
      <w:pPr>
        <w:widowControl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0" w:type="auto"/>
        <w:tblInd w:w="16" w:type="dxa"/>
        <w:tblLook w:val="04A0" w:firstRow="1" w:lastRow="0" w:firstColumn="1" w:lastColumn="0" w:noHBand="0" w:noVBand="1"/>
      </w:tblPr>
      <w:tblGrid>
        <w:gridCol w:w="2248"/>
        <w:gridCol w:w="2250"/>
        <w:gridCol w:w="2251"/>
        <w:gridCol w:w="2251"/>
      </w:tblGrid>
      <w:tr w:rsidR="00E6032E" w:rsidRPr="00F77D77" w14:paraId="19117DFF" w14:textId="77777777" w:rsidTr="00E6032E">
        <w:trPr>
          <w:trHeight w:val="323"/>
        </w:trPr>
        <w:tc>
          <w:tcPr>
            <w:tcW w:w="2248" w:type="dxa"/>
          </w:tcPr>
          <w:p w14:paraId="6D842E13" w14:textId="77777777" w:rsidR="00E6032E" w:rsidRPr="00F77D77" w:rsidRDefault="00E6032E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02E88E5C" w14:textId="77777777" w:rsidR="00E6032E" w:rsidRPr="00F77D77" w:rsidRDefault="00E6032E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4502" w:type="dxa"/>
            <w:gridSpan w:val="2"/>
            <w:vAlign w:val="center"/>
          </w:tcPr>
          <w:p w14:paraId="4D7B950A" w14:textId="55A80722" w:rsidR="00E6032E" w:rsidRPr="00F77D77" w:rsidRDefault="00E6032E" w:rsidP="00E6032E">
            <w:pPr>
              <w:widowControl w:val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en-GB" w:eastAsia="es-ES"/>
              </w:rPr>
              <w:t>NPTX2</w:t>
            </w: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 xml:space="preserve"> Methylation (%) ± Poisson Error</w:t>
            </w:r>
          </w:p>
        </w:tc>
      </w:tr>
      <w:tr w:rsidR="00F77D77" w:rsidRPr="00F77D77" w14:paraId="2A7F7BA1" w14:textId="77777777" w:rsidTr="00E6032E">
        <w:tc>
          <w:tcPr>
            <w:tcW w:w="2248" w:type="dxa"/>
          </w:tcPr>
          <w:p w14:paraId="4F1B5F8D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Patient</w:t>
            </w:r>
          </w:p>
        </w:tc>
        <w:tc>
          <w:tcPr>
            <w:tcW w:w="2250" w:type="dxa"/>
            <w:vAlign w:val="center"/>
          </w:tcPr>
          <w:p w14:paraId="682D7BBD" w14:textId="77777777" w:rsidR="00F77D77" w:rsidRPr="00F77D77" w:rsidRDefault="00F77D77" w:rsidP="00E6032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Monitoring sample</w:t>
            </w:r>
          </w:p>
        </w:tc>
        <w:tc>
          <w:tcPr>
            <w:tcW w:w="2251" w:type="dxa"/>
          </w:tcPr>
          <w:p w14:paraId="33F0E17F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without preamplification</w:t>
            </w:r>
          </w:p>
        </w:tc>
        <w:tc>
          <w:tcPr>
            <w:tcW w:w="2251" w:type="dxa"/>
          </w:tcPr>
          <w:p w14:paraId="3B0784D4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with preamplification</w:t>
            </w:r>
          </w:p>
        </w:tc>
      </w:tr>
      <w:tr w:rsidR="00F77D77" w:rsidRPr="00F77D77" w14:paraId="139B22A6" w14:textId="77777777" w:rsidTr="00F77D77">
        <w:tc>
          <w:tcPr>
            <w:tcW w:w="2248" w:type="dxa"/>
            <w:vMerge w:val="restart"/>
          </w:tcPr>
          <w:p w14:paraId="77B69552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250" w:type="dxa"/>
          </w:tcPr>
          <w:p w14:paraId="328B4FB8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251" w:type="dxa"/>
          </w:tcPr>
          <w:p w14:paraId="257E1319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.84 ± 4.17</w:t>
            </w:r>
          </w:p>
        </w:tc>
        <w:tc>
          <w:tcPr>
            <w:tcW w:w="2251" w:type="dxa"/>
          </w:tcPr>
          <w:p w14:paraId="70AF63F8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.961 ± 0.439</w:t>
            </w:r>
          </w:p>
        </w:tc>
      </w:tr>
      <w:tr w:rsidR="00F77D77" w:rsidRPr="00F77D77" w14:paraId="7BE7240C" w14:textId="77777777" w:rsidTr="00F77D77">
        <w:tc>
          <w:tcPr>
            <w:tcW w:w="2248" w:type="dxa"/>
            <w:vMerge/>
          </w:tcPr>
          <w:p w14:paraId="418CF007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56E11F72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2251" w:type="dxa"/>
          </w:tcPr>
          <w:p w14:paraId="15804FA1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.92 ± 2.85</w:t>
            </w:r>
          </w:p>
        </w:tc>
        <w:tc>
          <w:tcPr>
            <w:tcW w:w="2251" w:type="dxa"/>
          </w:tcPr>
          <w:p w14:paraId="767B8696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.15 ± 0.73</w:t>
            </w:r>
          </w:p>
        </w:tc>
      </w:tr>
      <w:tr w:rsidR="00F77D77" w:rsidRPr="00F77D77" w14:paraId="1EAAB70F" w14:textId="77777777" w:rsidTr="00F77D77">
        <w:tc>
          <w:tcPr>
            <w:tcW w:w="2248" w:type="dxa"/>
            <w:vMerge/>
          </w:tcPr>
          <w:p w14:paraId="6D5ECE6D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6922255B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2251" w:type="dxa"/>
          </w:tcPr>
          <w:p w14:paraId="5DFFF457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5.25 ± 2.62</w:t>
            </w:r>
          </w:p>
        </w:tc>
        <w:tc>
          <w:tcPr>
            <w:tcW w:w="2251" w:type="dxa"/>
          </w:tcPr>
          <w:p w14:paraId="3F4D971B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.341 ± 0.253</w:t>
            </w:r>
          </w:p>
        </w:tc>
      </w:tr>
      <w:tr w:rsidR="00F77D77" w:rsidRPr="00F77D77" w14:paraId="0A9CC2AA" w14:textId="77777777" w:rsidTr="00F77D77">
        <w:tc>
          <w:tcPr>
            <w:tcW w:w="2248" w:type="dxa"/>
            <w:vMerge/>
          </w:tcPr>
          <w:p w14:paraId="163D8288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50C56B34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4</w:t>
            </w:r>
          </w:p>
        </w:tc>
        <w:tc>
          <w:tcPr>
            <w:tcW w:w="2251" w:type="dxa"/>
          </w:tcPr>
          <w:p w14:paraId="40AE94E3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0.3 ± 4.1</w:t>
            </w:r>
          </w:p>
        </w:tc>
        <w:tc>
          <w:tcPr>
            <w:tcW w:w="2251" w:type="dxa"/>
          </w:tcPr>
          <w:p w14:paraId="0492B0FE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.424 ± 0.309</w:t>
            </w:r>
          </w:p>
        </w:tc>
      </w:tr>
      <w:tr w:rsidR="00F77D77" w:rsidRPr="00F77D77" w14:paraId="78704001" w14:textId="77777777" w:rsidTr="00F77D77">
        <w:tc>
          <w:tcPr>
            <w:tcW w:w="2248" w:type="dxa"/>
            <w:vMerge/>
          </w:tcPr>
          <w:p w14:paraId="3AE4A4B0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708EBEDD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5</w:t>
            </w:r>
          </w:p>
        </w:tc>
        <w:tc>
          <w:tcPr>
            <w:tcW w:w="2251" w:type="dxa"/>
          </w:tcPr>
          <w:p w14:paraId="2F3D16B4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10 ± 7 </w:t>
            </w:r>
          </w:p>
        </w:tc>
        <w:tc>
          <w:tcPr>
            <w:tcW w:w="2251" w:type="dxa"/>
          </w:tcPr>
          <w:p w14:paraId="559CB8F4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6.95 ± 1.63</w:t>
            </w:r>
          </w:p>
        </w:tc>
      </w:tr>
      <w:tr w:rsidR="00F77D77" w:rsidRPr="00F77D77" w14:paraId="66D3852A" w14:textId="77777777" w:rsidTr="00F77D77">
        <w:tc>
          <w:tcPr>
            <w:tcW w:w="2248" w:type="dxa"/>
            <w:vMerge w:val="restart"/>
          </w:tcPr>
          <w:p w14:paraId="05545EA1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2250" w:type="dxa"/>
          </w:tcPr>
          <w:p w14:paraId="10BEE822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251" w:type="dxa"/>
          </w:tcPr>
          <w:p w14:paraId="06DC2930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2251" w:type="dxa"/>
          </w:tcPr>
          <w:p w14:paraId="4724B8D4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.78 ± 0.73</w:t>
            </w:r>
          </w:p>
        </w:tc>
      </w:tr>
      <w:tr w:rsidR="00F77D77" w:rsidRPr="00F77D77" w14:paraId="42929CC0" w14:textId="77777777" w:rsidTr="00F77D77">
        <w:tc>
          <w:tcPr>
            <w:tcW w:w="2248" w:type="dxa"/>
            <w:vMerge/>
          </w:tcPr>
          <w:p w14:paraId="5BA88887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6B8A8EF0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2251" w:type="dxa"/>
          </w:tcPr>
          <w:p w14:paraId="3D9A7C9B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2.56 ± 2.8 </w:t>
            </w:r>
          </w:p>
        </w:tc>
        <w:tc>
          <w:tcPr>
            <w:tcW w:w="2251" w:type="dxa"/>
          </w:tcPr>
          <w:p w14:paraId="6AAB240B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</w:tr>
      <w:tr w:rsidR="00F77D77" w:rsidRPr="00F77D77" w14:paraId="1C9D13FE" w14:textId="77777777" w:rsidTr="00F77D77">
        <w:tc>
          <w:tcPr>
            <w:tcW w:w="2248" w:type="dxa"/>
            <w:vMerge/>
          </w:tcPr>
          <w:p w14:paraId="0D945B07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0F74D6E4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2251" w:type="dxa"/>
          </w:tcPr>
          <w:p w14:paraId="106496EA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.28 ± 1.41</w:t>
            </w:r>
          </w:p>
        </w:tc>
        <w:tc>
          <w:tcPr>
            <w:tcW w:w="2251" w:type="dxa"/>
          </w:tcPr>
          <w:p w14:paraId="7DFE3751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.275 ± 0.25</w:t>
            </w:r>
          </w:p>
        </w:tc>
      </w:tr>
      <w:tr w:rsidR="00F77D77" w:rsidRPr="00F77D77" w14:paraId="4DA546B6" w14:textId="77777777" w:rsidTr="00F77D77">
        <w:tc>
          <w:tcPr>
            <w:tcW w:w="2248" w:type="dxa"/>
            <w:vMerge/>
          </w:tcPr>
          <w:p w14:paraId="5114AA99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20E199AF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4</w:t>
            </w:r>
          </w:p>
        </w:tc>
        <w:tc>
          <w:tcPr>
            <w:tcW w:w="2251" w:type="dxa"/>
          </w:tcPr>
          <w:p w14:paraId="09D189D9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7.56 ± 3.34</w:t>
            </w:r>
          </w:p>
        </w:tc>
        <w:tc>
          <w:tcPr>
            <w:tcW w:w="2251" w:type="dxa"/>
          </w:tcPr>
          <w:p w14:paraId="46A1F0F2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.64 ± 0.58</w:t>
            </w:r>
          </w:p>
        </w:tc>
      </w:tr>
      <w:tr w:rsidR="00F77D77" w:rsidRPr="00F77D77" w14:paraId="69201B8C" w14:textId="77777777" w:rsidTr="00F77D77">
        <w:tc>
          <w:tcPr>
            <w:tcW w:w="2248" w:type="dxa"/>
            <w:vMerge/>
          </w:tcPr>
          <w:p w14:paraId="589682F1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212A34B0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5</w:t>
            </w:r>
          </w:p>
        </w:tc>
        <w:tc>
          <w:tcPr>
            <w:tcW w:w="2251" w:type="dxa"/>
          </w:tcPr>
          <w:p w14:paraId="6B34154F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.7 ± 2.15</w:t>
            </w:r>
          </w:p>
        </w:tc>
        <w:tc>
          <w:tcPr>
            <w:tcW w:w="2251" w:type="dxa"/>
          </w:tcPr>
          <w:p w14:paraId="48225B94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.112 ± 0.123</w:t>
            </w:r>
          </w:p>
        </w:tc>
      </w:tr>
      <w:tr w:rsidR="00F77D77" w:rsidRPr="00F77D77" w14:paraId="2361F654" w14:textId="77777777" w:rsidTr="00F77D77">
        <w:tc>
          <w:tcPr>
            <w:tcW w:w="2248" w:type="dxa"/>
            <w:vMerge/>
          </w:tcPr>
          <w:p w14:paraId="0FCDC173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6383085B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6</w:t>
            </w:r>
          </w:p>
        </w:tc>
        <w:tc>
          <w:tcPr>
            <w:tcW w:w="2251" w:type="dxa"/>
          </w:tcPr>
          <w:p w14:paraId="34E47203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.63 ± 2.65</w:t>
            </w:r>
          </w:p>
        </w:tc>
        <w:tc>
          <w:tcPr>
            <w:tcW w:w="2251" w:type="dxa"/>
          </w:tcPr>
          <w:p w14:paraId="3AF6A698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.43 ± 0.65</w:t>
            </w:r>
          </w:p>
        </w:tc>
      </w:tr>
      <w:tr w:rsidR="00F77D77" w:rsidRPr="00F77D77" w14:paraId="46AE8AFC" w14:textId="77777777" w:rsidTr="00F77D77">
        <w:tc>
          <w:tcPr>
            <w:tcW w:w="2248" w:type="dxa"/>
            <w:vMerge/>
          </w:tcPr>
          <w:p w14:paraId="0033B795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5B16720B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7</w:t>
            </w:r>
          </w:p>
        </w:tc>
        <w:tc>
          <w:tcPr>
            <w:tcW w:w="2251" w:type="dxa"/>
          </w:tcPr>
          <w:p w14:paraId="07220291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2251" w:type="dxa"/>
          </w:tcPr>
          <w:p w14:paraId="3EC92C20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.73 ± 0.81</w:t>
            </w:r>
          </w:p>
        </w:tc>
      </w:tr>
      <w:tr w:rsidR="00F77D77" w:rsidRPr="00F77D77" w14:paraId="29A66C51" w14:textId="77777777" w:rsidTr="00F77D77">
        <w:tc>
          <w:tcPr>
            <w:tcW w:w="2248" w:type="dxa"/>
            <w:vMerge w:val="restart"/>
          </w:tcPr>
          <w:p w14:paraId="3116CAB4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2250" w:type="dxa"/>
          </w:tcPr>
          <w:p w14:paraId="526B171C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251" w:type="dxa"/>
          </w:tcPr>
          <w:p w14:paraId="71625E17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4.64 ± 3.37 </w:t>
            </w:r>
          </w:p>
        </w:tc>
        <w:tc>
          <w:tcPr>
            <w:tcW w:w="2251" w:type="dxa"/>
          </w:tcPr>
          <w:p w14:paraId="65C09F26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5.89 ± 1.01</w:t>
            </w:r>
          </w:p>
        </w:tc>
      </w:tr>
      <w:tr w:rsidR="00F77D77" w:rsidRPr="00F77D77" w14:paraId="53AFD899" w14:textId="77777777" w:rsidTr="00F77D77">
        <w:tc>
          <w:tcPr>
            <w:tcW w:w="2248" w:type="dxa"/>
            <w:vMerge/>
          </w:tcPr>
          <w:p w14:paraId="70962E66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4C7EEA20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2251" w:type="dxa"/>
          </w:tcPr>
          <w:p w14:paraId="3BE8BD32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2251" w:type="dxa"/>
          </w:tcPr>
          <w:p w14:paraId="6AAEEC65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.67 ± 0.6</w:t>
            </w:r>
          </w:p>
        </w:tc>
      </w:tr>
      <w:tr w:rsidR="00F77D77" w:rsidRPr="00F77D77" w14:paraId="61F586DE" w14:textId="77777777" w:rsidTr="00F77D77">
        <w:tc>
          <w:tcPr>
            <w:tcW w:w="2248" w:type="dxa"/>
            <w:vMerge/>
          </w:tcPr>
          <w:p w14:paraId="1C1553BB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7939E0DB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2251" w:type="dxa"/>
          </w:tcPr>
          <w:p w14:paraId="3C742D0A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2251" w:type="dxa"/>
          </w:tcPr>
          <w:p w14:paraId="4FF0BFA9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.353 ± 0.39</w:t>
            </w:r>
          </w:p>
        </w:tc>
      </w:tr>
      <w:tr w:rsidR="00F77D77" w:rsidRPr="00F77D77" w14:paraId="4E7AC11E" w14:textId="77777777" w:rsidTr="00F77D77">
        <w:tc>
          <w:tcPr>
            <w:tcW w:w="2248" w:type="dxa"/>
            <w:vMerge/>
          </w:tcPr>
          <w:p w14:paraId="2343CFA3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7B8163A6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4</w:t>
            </w:r>
          </w:p>
        </w:tc>
        <w:tc>
          <w:tcPr>
            <w:tcW w:w="2251" w:type="dxa"/>
          </w:tcPr>
          <w:p w14:paraId="2DD8C36D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.57 ± 3.87</w:t>
            </w:r>
          </w:p>
        </w:tc>
        <w:tc>
          <w:tcPr>
            <w:tcW w:w="2251" w:type="dxa"/>
          </w:tcPr>
          <w:p w14:paraId="6FCE0AA1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7.21 ± 1.18 </w:t>
            </w:r>
          </w:p>
        </w:tc>
      </w:tr>
      <w:tr w:rsidR="00F77D77" w:rsidRPr="00F77D77" w14:paraId="0E286093" w14:textId="77777777" w:rsidTr="00F77D77">
        <w:tc>
          <w:tcPr>
            <w:tcW w:w="2248" w:type="dxa"/>
            <w:vMerge w:val="restart"/>
          </w:tcPr>
          <w:p w14:paraId="564F74D6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4</w:t>
            </w:r>
          </w:p>
        </w:tc>
        <w:tc>
          <w:tcPr>
            <w:tcW w:w="2250" w:type="dxa"/>
          </w:tcPr>
          <w:p w14:paraId="414226E2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251" w:type="dxa"/>
          </w:tcPr>
          <w:p w14:paraId="21DA9095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2251" w:type="dxa"/>
          </w:tcPr>
          <w:p w14:paraId="58E96DDB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6.24 ± 0.96</w:t>
            </w:r>
          </w:p>
        </w:tc>
      </w:tr>
      <w:tr w:rsidR="00F77D77" w:rsidRPr="00F77D77" w14:paraId="44647442" w14:textId="77777777" w:rsidTr="00F77D77">
        <w:tc>
          <w:tcPr>
            <w:tcW w:w="2248" w:type="dxa"/>
            <w:vMerge/>
          </w:tcPr>
          <w:p w14:paraId="3E0D9E1A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2B7715DA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2251" w:type="dxa"/>
          </w:tcPr>
          <w:p w14:paraId="128E0DD6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2251" w:type="dxa"/>
          </w:tcPr>
          <w:p w14:paraId="6EB582B6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18.2 ± 2.7 </w:t>
            </w:r>
          </w:p>
        </w:tc>
      </w:tr>
      <w:tr w:rsidR="00F77D77" w:rsidRPr="00F77D77" w14:paraId="0B5093B9" w14:textId="77777777" w:rsidTr="00F77D77">
        <w:tc>
          <w:tcPr>
            <w:tcW w:w="2248" w:type="dxa"/>
            <w:vMerge w:val="restart"/>
          </w:tcPr>
          <w:p w14:paraId="5CCCD06E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5</w:t>
            </w:r>
          </w:p>
        </w:tc>
        <w:tc>
          <w:tcPr>
            <w:tcW w:w="2250" w:type="dxa"/>
          </w:tcPr>
          <w:p w14:paraId="3864FE9A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251" w:type="dxa"/>
          </w:tcPr>
          <w:p w14:paraId="15883057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6.06 ± 4.34</w:t>
            </w:r>
          </w:p>
        </w:tc>
        <w:tc>
          <w:tcPr>
            <w:tcW w:w="2251" w:type="dxa"/>
          </w:tcPr>
          <w:p w14:paraId="24B33DA4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8.9 ± 2.3</w:t>
            </w:r>
          </w:p>
        </w:tc>
      </w:tr>
      <w:tr w:rsidR="00F77D77" w:rsidRPr="00F77D77" w14:paraId="3EC6616F" w14:textId="77777777" w:rsidTr="00F77D77">
        <w:tc>
          <w:tcPr>
            <w:tcW w:w="2248" w:type="dxa"/>
            <w:vMerge/>
          </w:tcPr>
          <w:p w14:paraId="2D3FDD33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0615C1D3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2251" w:type="dxa"/>
          </w:tcPr>
          <w:p w14:paraId="0BB97C65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2251" w:type="dxa"/>
          </w:tcPr>
          <w:p w14:paraId="65E5DFC4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</w:tr>
      <w:tr w:rsidR="00F77D77" w:rsidRPr="00F77D77" w14:paraId="48CAE95F" w14:textId="77777777" w:rsidTr="00F77D77">
        <w:tc>
          <w:tcPr>
            <w:tcW w:w="2248" w:type="dxa"/>
            <w:vMerge/>
          </w:tcPr>
          <w:p w14:paraId="5B94A322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704337F3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2251" w:type="dxa"/>
          </w:tcPr>
          <w:p w14:paraId="5DC654FE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6.25 ± 6.65</w:t>
            </w:r>
          </w:p>
        </w:tc>
        <w:tc>
          <w:tcPr>
            <w:tcW w:w="2251" w:type="dxa"/>
          </w:tcPr>
          <w:p w14:paraId="1CB78DE2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.447 ± 0.495</w:t>
            </w:r>
          </w:p>
        </w:tc>
      </w:tr>
      <w:tr w:rsidR="00F77D77" w:rsidRPr="00F77D77" w14:paraId="2EA39A92" w14:textId="77777777" w:rsidTr="00F77D77">
        <w:tc>
          <w:tcPr>
            <w:tcW w:w="2248" w:type="dxa"/>
            <w:vMerge w:val="restart"/>
          </w:tcPr>
          <w:p w14:paraId="2B67CC49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6</w:t>
            </w:r>
          </w:p>
        </w:tc>
        <w:tc>
          <w:tcPr>
            <w:tcW w:w="2250" w:type="dxa"/>
          </w:tcPr>
          <w:p w14:paraId="4814E024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251" w:type="dxa"/>
          </w:tcPr>
          <w:p w14:paraId="63E793D3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2.5 ± 7.2</w:t>
            </w:r>
          </w:p>
        </w:tc>
        <w:tc>
          <w:tcPr>
            <w:tcW w:w="2251" w:type="dxa"/>
          </w:tcPr>
          <w:p w14:paraId="461F022F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51.2 ± 2.6</w:t>
            </w:r>
          </w:p>
        </w:tc>
      </w:tr>
      <w:tr w:rsidR="00F77D77" w:rsidRPr="00F77D77" w14:paraId="396AC311" w14:textId="77777777" w:rsidTr="00F77D77">
        <w:tc>
          <w:tcPr>
            <w:tcW w:w="2248" w:type="dxa"/>
            <w:vMerge/>
          </w:tcPr>
          <w:p w14:paraId="556D902E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674116F1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2251" w:type="dxa"/>
          </w:tcPr>
          <w:p w14:paraId="4719FA69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4.16 ± 3.03</w:t>
            </w:r>
          </w:p>
        </w:tc>
        <w:tc>
          <w:tcPr>
            <w:tcW w:w="2251" w:type="dxa"/>
          </w:tcPr>
          <w:p w14:paraId="4AA86656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8.86 ± 1.34</w:t>
            </w:r>
          </w:p>
        </w:tc>
      </w:tr>
      <w:tr w:rsidR="00F77D77" w:rsidRPr="00F77D77" w14:paraId="0CE56C76" w14:textId="77777777" w:rsidTr="00F77D77">
        <w:tc>
          <w:tcPr>
            <w:tcW w:w="2248" w:type="dxa"/>
            <w:vMerge/>
          </w:tcPr>
          <w:p w14:paraId="4FCA2423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18D93F10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2251" w:type="dxa"/>
          </w:tcPr>
          <w:p w14:paraId="61551550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7.89 ± 4.51</w:t>
            </w:r>
          </w:p>
        </w:tc>
        <w:tc>
          <w:tcPr>
            <w:tcW w:w="2251" w:type="dxa"/>
          </w:tcPr>
          <w:p w14:paraId="181F895D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5.43 ± 1.33</w:t>
            </w:r>
          </w:p>
        </w:tc>
      </w:tr>
      <w:tr w:rsidR="00F77D77" w:rsidRPr="00F77D77" w14:paraId="7D3751CA" w14:textId="77777777" w:rsidTr="00F77D77">
        <w:tc>
          <w:tcPr>
            <w:tcW w:w="2248" w:type="dxa"/>
            <w:vMerge/>
          </w:tcPr>
          <w:p w14:paraId="587E9CC5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0C510A5C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4</w:t>
            </w:r>
          </w:p>
        </w:tc>
        <w:tc>
          <w:tcPr>
            <w:tcW w:w="2251" w:type="dxa"/>
          </w:tcPr>
          <w:p w14:paraId="1C072844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2 ± 9.4</w:t>
            </w:r>
          </w:p>
        </w:tc>
        <w:tc>
          <w:tcPr>
            <w:tcW w:w="2251" w:type="dxa"/>
          </w:tcPr>
          <w:p w14:paraId="59A07F0F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14.7 ± 3.3 </w:t>
            </w:r>
          </w:p>
        </w:tc>
      </w:tr>
      <w:tr w:rsidR="00F77D77" w:rsidRPr="00F77D77" w14:paraId="4C026FDD" w14:textId="77777777" w:rsidTr="00F77D77">
        <w:tc>
          <w:tcPr>
            <w:tcW w:w="2248" w:type="dxa"/>
            <w:vMerge w:val="restart"/>
          </w:tcPr>
          <w:p w14:paraId="4E49AF70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7</w:t>
            </w:r>
          </w:p>
        </w:tc>
        <w:tc>
          <w:tcPr>
            <w:tcW w:w="2250" w:type="dxa"/>
          </w:tcPr>
          <w:p w14:paraId="7BDC3BAB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251" w:type="dxa"/>
          </w:tcPr>
          <w:p w14:paraId="4AEA031C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2.5 ± 8.6</w:t>
            </w:r>
          </w:p>
        </w:tc>
        <w:tc>
          <w:tcPr>
            <w:tcW w:w="2251" w:type="dxa"/>
          </w:tcPr>
          <w:p w14:paraId="0E8629E8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.947 ± 0.52</w:t>
            </w:r>
          </w:p>
        </w:tc>
      </w:tr>
      <w:tr w:rsidR="00F77D77" w:rsidRPr="00F77D77" w14:paraId="6362F1E6" w14:textId="77777777" w:rsidTr="00F77D77">
        <w:tc>
          <w:tcPr>
            <w:tcW w:w="2248" w:type="dxa"/>
            <w:vMerge/>
          </w:tcPr>
          <w:p w14:paraId="148A4F2C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190C1551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2251" w:type="dxa"/>
          </w:tcPr>
          <w:p w14:paraId="7F9A7F17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6.7 ± 11.2</w:t>
            </w:r>
          </w:p>
        </w:tc>
        <w:tc>
          <w:tcPr>
            <w:tcW w:w="2251" w:type="dxa"/>
          </w:tcPr>
          <w:p w14:paraId="650A9E2C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.13 ± 1.26</w:t>
            </w:r>
          </w:p>
        </w:tc>
      </w:tr>
      <w:tr w:rsidR="00F77D77" w:rsidRPr="00F77D77" w14:paraId="25C9AACA" w14:textId="77777777" w:rsidTr="00F77D77">
        <w:tc>
          <w:tcPr>
            <w:tcW w:w="2248" w:type="dxa"/>
            <w:vMerge/>
          </w:tcPr>
          <w:p w14:paraId="65E6DE51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64EBBA7E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2251" w:type="dxa"/>
          </w:tcPr>
          <w:p w14:paraId="425E5149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2251" w:type="dxa"/>
          </w:tcPr>
          <w:p w14:paraId="37612B5F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7.7 ± 2.24</w:t>
            </w:r>
          </w:p>
        </w:tc>
      </w:tr>
      <w:tr w:rsidR="00F77D77" w:rsidRPr="00F77D77" w14:paraId="37201785" w14:textId="77777777" w:rsidTr="00F77D77">
        <w:tc>
          <w:tcPr>
            <w:tcW w:w="2248" w:type="dxa"/>
            <w:vMerge/>
          </w:tcPr>
          <w:p w14:paraId="44A9C19A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3F750FF4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4</w:t>
            </w:r>
          </w:p>
        </w:tc>
        <w:tc>
          <w:tcPr>
            <w:tcW w:w="2251" w:type="dxa"/>
          </w:tcPr>
          <w:p w14:paraId="08F1E9C6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2251" w:type="dxa"/>
          </w:tcPr>
          <w:p w14:paraId="43A1F425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2.2 ± 2.6</w:t>
            </w:r>
          </w:p>
        </w:tc>
      </w:tr>
      <w:tr w:rsidR="00F77D77" w:rsidRPr="00F77D77" w14:paraId="3FB0D4A0" w14:textId="77777777" w:rsidTr="00F77D77">
        <w:tc>
          <w:tcPr>
            <w:tcW w:w="2248" w:type="dxa"/>
            <w:vMerge w:val="restart"/>
          </w:tcPr>
          <w:p w14:paraId="65330841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250" w:type="dxa"/>
          </w:tcPr>
          <w:p w14:paraId="71D095A1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251" w:type="dxa"/>
          </w:tcPr>
          <w:p w14:paraId="6A093088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2.5 ± 6</w:t>
            </w:r>
          </w:p>
        </w:tc>
        <w:tc>
          <w:tcPr>
            <w:tcW w:w="2251" w:type="dxa"/>
          </w:tcPr>
          <w:p w14:paraId="7D97B2BC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0.9 ± 6.2</w:t>
            </w:r>
          </w:p>
        </w:tc>
      </w:tr>
      <w:tr w:rsidR="00F77D77" w:rsidRPr="00F77D77" w14:paraId="546A835D" w14:textId="77777777" w:rsidTr="00F77D77">
        <w:tc>
          <w:tcPr>
            <w:tcW w:w="2248" w:type="dxa"/>
            <w:vMerge/>
          </w:tcPr>
          <w:p w14:paraId="7DD9E18D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2AAEDFDA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2251" w:type="dxa"/>
          </w:tcPr>
          <w:p w14:paraId="11CE6AF7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2251" w:type="dxa"/>
          </w:tcPr>
          <w:p w14:paraId="36EA451F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</w:tr>
      <w:tr w:rsidR="00F77D77" w:rsidRPr="00F77D77" w14:paraId="3D9A06FB" w14:textId="77777777" w:rsidTr="00F77D77">
        <w:tc>
          <w:tcPr>
            <w:tcW w:w="2248" w:type="dxa"/>
            <w:vMerge/>
          </w:tcPr>
          <w:p w14:paraId="153E5D1B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148691E1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2251" w:type="dxa"/>
          </w:tcPr>
          <w:p w14:paraId="099719A4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.63 ± 2.87</w:t>
            </w:r>
          </w:p>
        </w:tc>
        <w:tc>
          <w:tcPr>
            <w:tcW w:w="2251" w:type="dxa"/>
          </w:tcPr>
          <w:p w14:paraId="04BF6533" w14:textId="77777777" w:rsidR="00F77D77" w:rsidRPr="00F77D77" w:rsidRDefault="00F77D77" w:rsidP="00DE7CF7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.39 ± 0.6</w:t>
            </w:r>
          </w:p>
        </w:tc>
      </w:tr>
      <w:tr w:rsidR="00F77D77" w:rsidRPr="00F77D77" w14:paraId="3820C340" w14:textId="77777777" w:rsidTr="00944CCE">
        <w:tc>
          <w:tcPr>
            <w:tcW w:w="2248" w:type="dxa"/>
            <w:vMerge w:val="restart"/>
          </w:tcPr>
          <w:p w14:paraId="5C31B02E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9</w:t>
            </w:r>
          </w:p>
        </w:tc>
        <w:tc>
          <w:tcPr>
            <w:tcW w:w="2250" w:type="dxa"/>
          </w:tcPr>
          <w:p w14:paraId="7940C2ED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251" w:type="dxa"/>
          </w:tcPr>
          <w:p w14:paraId="448305B8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6 ± 7.5</w:t>
            </w:r>
          </w:p>
        </w:tc>
        <w:tc>
          <w:tcPr>
            <w:tcW w:w="2251" w:type="dxa"/>
          </w:tcPr>
          <w:p w14:paraId="717F34FD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5.86 ± 2.35</w:t>
            </w:r>
          </w:p>
        </w:tc>
      </w:tr>
      <w:tr w:rsidR="00F77D77" w:rsidRPr="00F77D77" w14:paraId="6B23F228" w14:textId="77777777" w:rsidTr="00944CCE">
        <w:tc>
          <w:tcPr>
            <w:tcW w:w="2248" w:type="dxa"/>
            <w:vMerge/>
          </w:tcPr>
          <w:p w14:paraId="5BEF331C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0288903E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2251" w:type="dxa"/>
          </w:tcPr>
          <w:p w14:paraId="4C12508C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8 ± 5.7</w:t>
            </w:r>
          </w:p>
        </w:tc>
        <w:tc>
          <w:tcPr>
            <w:tcW w:w="2251" w:type="dxa"/>
          </w:tcPr>
          <w:p w14:paraId="75A8E346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9.27 ± 1.93</w:t>
            </w:r>
          </w:p>
        </w:tc>
      </w:tr>
      <w:tr w:rsidR="00F77D77" w:rsidRPr="00F77D77" w14:paraId="18CD85C1" w14:textId="77777777" w:rsidTr="00944CCE">
        <w:tc>
          <w:tcPr>
            <w:tcW w:w="2248" w:type="dxa"/>
            <w:vMerge/>
          </w:tcPr>
          <w:p w14:paraId="5D0DE0F1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787B537E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2251" w:type="dxa"/>
          </w:tcPr>
          <w:p w14:paraId="2E3EEFBA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8.33 ± 8.77</w:t>
            </w:r>
          </w:p>
        </w:tc>
        <w:tc>
          <w:tcPr>
            <w:tcW w:w="2251" w:type="dxa"/>
          </w:tcPr>
          <w:p w14:paraId="3F7F7C3A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</w:tr>
      <w:tr w:rsidR="00F77D77" w:rsidRPr="00F77D77" w14:paraId="4667ED23" w14:textId="77777777" w:rsidTr="00944CCE">
        <w:tc>
          <w:tcPr>
            <w:tcW w:w="2248" w:type="dxa"/>
            <w:vMerge/>
          </w:tcPr>
          <w:p w14:paraId="1F90F7EF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178455DB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4</w:t>
            </w:r>
          </w:p>
        </w:tc>
        <w:tc>
          <w:tcPr>
            <w:tcW w:w="2251" w:type="dxa"/>
          </w:tcPr>
          <w:p w14:paraId="4ADE77B8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6.66 ± 7.14</w:t>
            </w:r>
          </w:p>
        </w:tc>
        <w:tc>
          <w:tcPr>
            <w:tcW w:w="2251" w:type="dxa"/>
          </w:tcPr>
          <w:p w14:paraId="53A39A6B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</w:tr>
      <w:tr w:rsidR="00F77D77" w:rsidRPr="00F77D77" w14:paraId="47A47CBD" w14:textId="77777777" w:rsidTr="00944CCE">
        <w:tc>
          <w:tcPr>
            <w:tcW w:w="2248" w:type="dxa"/>
            <w:vMerge/>
          </w:tcPr>
          <w:p w14:paraId="1C0131A2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74D9C620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5</w:t>
            </w:r>
          </w:p>
        </w:tc>
        <w:tc>
          <w:tcPr>
            <w:tcW w:w="2251" w:type="dxa"/>
          </w:tcPr>
          <w:p w14:paraId="6192B541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9.52 ± 6.68</w:t>
            </w:r>
          </w:p>
        </w:tc>
        <w:tc>
          <w:tcPr>
            <w:tcW w:w="2251" w:type="dxa"/>
          </w:tcPr>
          <w:p w14:paraId="544073BA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</w:tr>
      <w:tr w:rsidR="00F77D77" w:rsidRPr="00F77D77" w14:paraId="13BF23CD" w14:textId="77777777" w:rsidTr="00944CCE">
        <w:tc>
          <w:tcPr>
            <w:tcW w:w="2248" w:type="dxa"/>
            <w:vMerge/>
          </w:tcPr>
          <w:p w14:paraId="0C523428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48A79FAC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6</w:t>
            </w:r>
          </w:p>
        </w:tc>
        <w:tc>
          <w:tcPr>
            <w:tcW w:w="2251" w:type="dxa"/>
          </w:tcPr>
          <w:p w14:paraId="61A56BB7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8.57 ± 4.83</w:t>
            </w:r>
          </w:p>
        </w:tc>
        <w:tc>
          <w:tcPr>
            <w:tcW w:w="2251" w:type="dxa"/>
          </w:tcPr>
          <w:p w14:paraId="22222A58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1 ± 1.9</w:t>
            </w:r>
          </w:p>
        </w:tc>
      </w:tr>
      <w:tr w:rsidR="00F77D77" w:rsidRPr="00F77D77" w14:paraId="318397AE" w14:textId="77777777" w:rsidTr="00944CCE">
        <w:tc>
          <w:tcPr>
            <w:tcW w:w="2248" w:type="dxa"/>
            <w:vMerge/>
          </w:tcPr>
          <w:p w14:paraId="26CD1AEF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258F03CA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7</w:t>
            </w:r>
          </w:p>
        </w:tc>
        <w:tc>
          <w:tcPr>
            <w:tcW w:w="2251" w:type="dxa"/>
          </w:tcPr>
          <w:p w14:paraId="7A91225D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1 ± 6.7</w:t>
            </w:r>
          </w:p>
        </w:tc>
        <w:tc>
          <w:tcPr>
            <w:tcW w:w="2251" w:type="dxa"/>
          </w:tcPr>
          <w:p w14:paraId="2CE03CA7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5.5 ± 3.6</w:t>
            </w:r>
          </w:p>
        </w:tc>
      </w:tr>
      <w:tr w:rsidR="00F77D77" w:rsidRPr="00F77D77" w14:paraId="0A47391C" w14:textId="77777777" w:rsidTr="00944CCE">
        <w:tc>
          <w:tcPr>
            <w:tcW w:w="2248" w:type="dxa"/>
            <w:vMerge/>
          </w:tcPr>
          <w:p w14:paraId="205EACDA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6B19FB56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251" w:type="dxa"/>
          </w:tcPr>
          <w:p w14:paraId="5ECC11C5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9.08 ± 5.12</w:t>
            </w:r>
          </w:p>
        </w:tc>
        <w:tc>
          <w:tcPr>
            <w:tcW w:w="2251" w:type="dxa"/>
          </w:tcPr>
          <w:p w14:paraId="55D29266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21.1 ± 2.2 </w:t>
            </w:r>
          </w:p>
        </w:tc>
      </w:tr>
      <w:tr w:rsidR="00F77D77" w:rsidRPr="00F77D77" w14:paraId="67FB4AE8" w14:textId="77777777" w:rsidTr="00944CCE">
        <w:tc>
          <w:tcPr>
            <w:tcW w:w="2248" w:type="dxa"/>
            <w:vMerge w:val="restart"/>
          </w:tcPr>
          <w:p w14:paraId="6966A9C8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10</w:t>
            </w:r>
          </w:p>
        </w:tc>
        <w:tc>
          <w:tcPr>
            <w:tcW w:w="2250" w:type="dxa"/>
          </w:tcPr>
          <w:p w14:paraId="228C49DB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251" w:type="dxa"/>
          </w:tcPr>
          <w:p w14:paraId="7AFA151F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2251" w:type="dxa"/>
          </w:tcPr>
          <w:p w14:paraId="670939CD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.34 ± 1.5</w:t>
            </w:r>
          </w:p>
        </w:tc>
      </w:tr>
      <w:tr w:rsidR="00F77D77" w:rsidRPr="00F77D77" w14:paraId="04E84595" w14:textId="77777777" w:rsidTr="00944CCE">
        <w:tc>
          <w:tcPr>
            <w:tcW w:w="2248" w:type="dxa"/>
            <w:vMerge/>
          </w:tcPr>
          <w:p w14:paraId="2E759387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6FA97570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2251" w:type="dxa"/>
          </w:tcPr>
          <w:p w14:paraId="530B29E5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.77 ± 3.03</w:t>
            </w:r>
          </w:p>
        </w:tc>
        <w:tc>
          <w:tcPr>
            <w:tcW w:w="2251" w:type="dxa"/>
          </w:tcPr>
          <w:p w14:paraId="6E5318B8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6.45 ± 1.48</w:t>
            </w:r>
          </w:p>
        </w:tc>
      </w:tr>
      <w:tr w:rsidR="00F77D77" w:rsidRPr="00F77D77" w14:paraId="75C9B98D" w14:textId="77777777" w:rsidTr="00944CCE">
        <w:tc>
          <w:tcPr>
            <w:tcW w:w="2248" w:type="dxa"/>
            <w:vMerge/>
          </w:tcPr>
          <w:p w14:paraId="5DC2069F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7784E304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2251" w:type="dxa"/>
          </w:tcPr>
          <w:p w14:paraId="400607D0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4.25 ± 3.09</w:t>
            </w:r>
          </w:p>
        </w:tc>
        <w:tc>
          <w:tcPr>
            <w:tcW w:w="2251" w:type="dxa"/>
          </w:tcPr>
          <w:p w14:paraId="42669E0A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6.62 ± 1.56</w:t>
            </w:r>
          </w:p>
        </w:tc>
      </w:tr>
      <w:tr w:rsidR="00F77D77" w:rsidRPr="00F77D77" w14:paraId="1AC07E5D" w14:textId="77777777" w:rsidTr="00944CCE">
        <w:tc>
          <w:tcPr>
            <w:tcW w:w="2248" w:type="dxa"/>
            <w:vMerge/>
          </w:tcPr>
          <w:p w14:paraId="56E040D8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74248A96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4</w:t>
            </w:r>
          </w:p>
        </w:tc>
        <w:tc>
          <w:tcPr>
            <w:tcW w:w="2251" w:type="dxa"/>
          </w:tcPr>
          <w:p w14:paraId="38E5A0D1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2251" w:type="dxa"/>
          </w:tcPr>
          <w:p w14:paraId="5C57435F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4.76 ± 5.13</w:t>
            </w:r>
          </w:p>
        </w:tc>
      </w:tr>
      <w:tr w:rsidR="00F77D77" w:rsidRPr="00F77D77" w14:paraId="51A89D3C" w14:textId="77777777" w:rsidTr="00944CCE">
        <w:tc>
          <w:tcPr>
            <w:tcW w:w="2248" w:type="dxa"/>
            <w:vMerge w:val="restart"/>
          </w:tcPr>
          <w:p w14:paraId="65BC6A02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11</w:t>
            </w:r>
          </w:p>
        </w:tc>
        <w:tc>
          <w:tcPr>
            <w:tcW w:w="2250" w:type="dxa"/>
          </w:tcPr>
          <w:p w14:paraId="083BBFB9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251" w:type="dxa"/>
          </w:tcPr>
          <w:p w14:paraId="7736CC62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5 ± 5.4</w:t>
            </w:r>
          </w:p>
        </w:tc>
        <w:tc>
          <w:tcPr>
            <w:tcW w:w="2251" w:type="dxa"/>
          </w:tcPr>
          <w:p w14:paraId="0C4BC3F1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7.9 ± 3</w:t>
            </w:r>
          </w:p>
        </w:tc>
      </w:tr>
      <w:tr w:rsidR="00F77D77" w:rsidRPr="00F77D77" w14:paraId="142104F6" w14:textId="77777777" w:rsidTr="00944CCE">
        <w:tc>
          <w:tcPr>
            <w:tcW w:w="2248" w:type="dxa"/>
            <w:vMerge/>
          </w:tcPr>
          <w:p w14:paraId="4CA4F8D6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6FEB151D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2251" w:type="dxa"/>
          </w:tcPr>
          <w:p w14:paraId="2895DE8A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2251" w:type="dxa"/>
          </w:tcPr>
          <w:p w14:paraId="18872848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</w:tr>
      <w:tr w:rsidR="00F77D77" w:rsidRPr="00F77D77" w14:paraId="2A94E0D4" w14:textId="77777777" w:rsidTr="00944CCE">
        <w:tc>
          <w:tcPr>
            <w:tcW w:w="2248" w:type="dxa"/>
            <w:vMerge/>
          </w:tcPr>
          <w:p w14:paraId="51C80AB0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024EDA0F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2251" w:type="dxa"/>
          </w:tcPr>
          <w:p w14:paraId="261015F1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.7 ± 2.7</w:t>
            </w:r>
          </w:p>
        </w:tc>
        <w:tc>
          <w:tcPr>
            <w:tcW w:w="2251" w:type="dxa"/>
          </w:tcPr>
          <w:p w14:paraId="522683A3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.47 ± 0.95</w:t>
            </w:r>
          </w:p>
        </w:tc>
      </w:tr>
      <w:tr w:rsidR="00F77D77" w:rsidRPr="00F77D77" w14:paraId="0E8B7B82" w14:textId="77777777" w:rsidTr="00944CCE">
        <w:tc>
          <w:tcPr>
            <w:tcW w:w="2248" w:type="dxa"/>
            <w:vMerge/>
          </w:tcPr>
          <w:p w14:paraId="2C81EBF9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0F4689D3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4</w:t>
            </w:r>
          </w:p>
        </w:tc>
        <w:tc>
          <w:tcPr>
            <w:tcW w:w="2251" w:type="dxa"/>
          </w:tcPr>
          <w:p w14:paraId="20221961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1.4 ± 4.8</w:t>
            </w:r>
          </w:p>
        </w:tc>
        <w:tc>
          <w:tcPr>
            <w:tcW w:w="2251" w:type="dxa"/>
          </w:tcPr>
          <w:p w14:paraId="57345AC7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</w:tr>
      <w:tr w:rsidR="00F77D77" w:rsidRPr="00F77D77" w14:paraId="273585CF" w14:textId="77777777" w:rsidTr="00944CCE">
        <w:tc>
          <w:tcPr>
            <w:tcW w:w="2248" w:type="dxa"/>
            <w:vMerge/>
          </w:tcPr>
          <w:p w14:paraId="180DDD55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66F0B4B5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5</w:t>
            </w:r>
          </w:p>
        </w:tc>
        <w:tc>
          <w:tcPr>
            <w:tcW w:w="2251" w:type="dxa"/>
          </w:tcPr>
          <w:p w14:paraId="3B5171C0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4.76 ± 3.44</w:t>
            </w:r>
          </w:p>
        </w:tc>
        <w:tc>
          <w:tcPr>
            <w:tcW w:w="2251" w:type="dxa"/>
          </w:tcPr>
          <w:p w14:paraId="3E859F1A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8.03 ± 1.16</w:t>
            </w:r>
          </w:p>
        </w:tc>
      </w:tr>
      <w:tr w:rsidR="00F77D77" w:rsidRPr="00F77D77" w14:paraId="56F782A7" w14:textId="77777777" w:rsidTr="00944CCE">
        <w:tc>
          <w:tcPr>
            <w:tcW w:w="2248" w:type="dxa"/>
            <w:vMerge/>
          </w:tcPr>
          <w:p w14:paraId="4B5B161D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006C2E0E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6</w:t>
            </w:r>
          </w:p>
        </w:tc>
        <w:tc>
          <w:tcPr>
            <w:tcW w:w="2251" w:type="dxa"/>
          </w:tcPr>
          <w:p w14:paraId="512F888E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5.26 ± 5.64</w:t>
            </w:r>
          </w:p>
        </w:tc>
        <w:tc>
          <w:tcPr>
            <w:tcW w:w="2251" w:type="dxa"/>
          </w:tcPr>
          <w:p w14:paraId="279695A4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.84 ± 1.44</w:t>
            </w:r>
          </w:p>
        </w:tc>
      </w:tr>
      <w:tr w:rsidR="00F77D77" w:rsidRPr="00F77D77" w14:paraId="3E2459C1" w14:textId="77777777" w:rsidTr="00944CCE">
        <w:tc>
          <w:tcPr>
            <w:tcW w:w="2248" w:type="dxa"/>
            <w:vMerge/>
          </w:tcPr>
          <w:p w14:paraId="705C24D8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19FE6D0E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7</w:t>
            </w:r>
          </w:p>
        </w:tc>
        <w:tc>
          <w:tcPr>
            <w:tcW w:w="2251" w:type="dxa"/>
          </w:tcPr>
          <w:p w14:paraId="50AA6BDB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4 ± 4.32</w:t>
            </w:r>
          </w:p>
        </w:tc>
        <w:tc>
          <w:tcPr>
            <w:tcW w:w="2251" w:type="dxa"/>
          </w:tcPr>
          <w:p w14:paraId="34F88C1F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9.42 ± 2.58</w:t>
            </w:r>
          </w:p>
        </w:tc>
      </w:tr>
      <w:tr w:rsidR="00F77D77" w:rsidRPr="00F77D77" w14:paraId="0666AFC3" w14:textId="77777777" w:rsidTr="00944CCE">
        <w:tc>
          <w:tcPr>
            <w:tcW w:w="2248" w:type="dxa"/>
            <w:vMerge/>
          </w:tcPr>
          <w:p w14:paraId="13940873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3114D442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251" w:type="dxa"/>
          </w:tcPr>
          <w:p w14:paraId="071FAF76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2251" w:type="dxa"/>
          </w:tcPr>
          <w:p w14:paraId="659B0048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8.81 ± 2.39</w:t>
            </w:r>
          </w:p>
        </w:tc>
      </w:tr>
      <w:tr w:rsidR="00F77D77" w:rsidRPr="00F77D77" w14:paraId="47DA1464" w14:textId="77777777" w:rsidTr="00944CCE">
        <w:tc>
          <w:tcPr>
            <w:tcW w:w="2248" w:type="dxa"/>
            <w:vMerge w:val="restart"/>
          </w:tcPr>
          <w:p w14:paraId="2C718B02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12</w:t>
            </w:r>
          </w:p>
        </w:tc>
        <w:tc>
          <w:tcPr>
            <w:tcW w:w="2250" w:type="dxa"/>
          </w:tcPr>
          <w:p w14:paraId="1AEE83ED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251" w:type="dxa"/>
          </w:tcPr>
          <w:p w14:paraId="4B47D76A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7.8 ± 7.4</w:t>
            </w:r>
          </w:p>
        </w:tc>
        <w:tc>
          <w:tcPr>
            <w:tcW w:w="2251" w:type="dxa"/>
          </w:tcPr>
          <w:p w14:paraId="1E1FDFD1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9.1 ± 2.7</w:t>
            </w:r>
          </w:p>
        </w:tc>
      </w:tr>
      <w:tr w:rsidR="00F77D77" w:rsidRPr="00F77D77" w14:paraId="1D4D3165" w14:textId="77777777" w:rsidTr="00944CCE">
        <w:tc>
          <w:tcPr>
            <w:tcW w:w="2248" w:type="dxa"/>
            <w:vMerge/>
          </w:tcPr>
          <w:p w14:paraId="144D1467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6C145F40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2251" w:type="dxa"/>
          </w:tcPr>
          <w:p w14:paraId="6496FE0D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1.3 ± 3.7</w:t>
            </w:r>
          </w:p>
        </w:tc>
        <w:tc>
          <w:tcPr>
            <w:tcW w:w="2251" w:type="dxa"/>
          </w:tcPr>
          <w:p w14:paraId="0F9D36D5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2.6 ± 1.3</w:t>
            </w:r>
          </w:p>
        </w:tc>
      </w:tr>
      <w:tr w:rsidR="00F77D77" w:rsidRPr="00F77D77" w14:paraId="694A2310" w14:textId="77777777" w:rsidTr="00944CCE">
        <w:tc>
          <w:tcPr>
            <w:tcW w:w="2248" w:type="dxa"/>
            <w:vMerge/>
          </w:tcPr>
          <w:p w14:paraId="356CA305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23B6BA8E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2251" w:type="dxa"/>
          </w:tcPr>
          <w:p w14:paraId="341F94DB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1.75 ± 1.92 </w:t>
            </w:r>
          </w:p>
        </w:tc>
        <w:tc>
          <w:tcPr>
            <w:tcW w:w="2251" w:type="dxa"/>
          </w:tcPr>
          <w:p w14:paraId="3A9E6309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4.94 ± 1.05</w:t>
            </w:r>
          </w:p>
        </w:tc>
      </w:tr>
      <w:tr w:rsidR="00F77D77" w:rsidRPr="00F77D77" w14:paraId="736CEFB8" w14:textId="77777777" w:rsidTr="00944CCE">
        <w:tc>
          <w:tcPr>
            <w:tcW w:w="2248" w:type="dxa"/>
            <w:vMerge/>
          </w:tcPr>
          <w:p w14:paraId="5C301200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3B2F6723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4</w:t>
            </w:r>
          </w:p>
        </w:tc>
        <w:tc>
          <w:tcPr>
            <w:tcW w:w="2251" w:type="dxa"/>
          </w:tcPr>
          <w:p w14:paraId="24947B17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2251" w:type="dxa"/>
          </w:tcPr>
          <w:p w14:paraId="6F42DEDE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</w:tr>
      <w:tr w:rsidR="00F77D77" w:rsidRPr="00F77D77" w14:paraId="1518C5F3" w14:textId="77777777" w:rsidTr="00944CCE">
        <w:tc>
          <w:tcPr>
            <w:tcW w:w="2248" w:type="dxa"/>
            <w:vMerge/>
          </w:tcPr>
          <w:p w14:paraId="35355676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5A42C701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5</w:t>
            </w:r>
          </w:p>
        </w:tc>
        <w:tc>
          <w:tcPr>
            <w:tcW w:w="2251" w:type="dxa"/>
          </w:tcPr>
          <w:p w14:paraId="4ED95EE8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1.8 ± 8.1</w:t>
            </w:r>
          </w:p>
        </w:tc>
        <w:tc>
          <w:tcPr>
            <w:tcW w:w="2251" w:type="dxa"/>
          </w:tcPr>
          <w:p w14:paraId="041AD98E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9.89 ± 2.81</w:t>
            </w:r>
          </w:p>
        </w:tc>
      </w:tr>
      <w:tr w:rsidR="00F77D77" w:rsidRPr="00F77D77" w14:paraId="479FDF3B" w14:textId="77777777" w:rsidTr="00944CCE">
        <w:tc>
          <w:tcPr>
            <w:tcW w:w="2248" w:type="dxa"/>
            <w:vMerge w:val="restart"/>
          </w:tcPr>
          <w:p w14:paraId="726EB8F1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13</w:t>
            </w:r>
          </w:p>
        </w:tc>
        <w:tc>
          <w:tcPr>
            <w:tcW w:w="2250" w:type="dxa"/>
          </w:tcPr>
          <w:p w14:paraId="1CB9E233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251" w:type="dxa"/>
          </w:tcPr>
          <w:p w14:paraId="222780B1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6.2 ± 4.3</w:t>
            </w:r>
          </w:p>
        </w:tc>
        <w:tc>
          <w:tcPr>
            <w:tcW w:w="2251" w:type="dxa"/>
          </w:tcPr>
          <w:p w14:paraId="6080C8B0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2 ± 1.2</w:t>
            </w:r>
          </w:p>
        </w:tc>
      </w:tr>
      <w:tr w:rsidR="00F77D77" w:rsidRPr="00F77D77" w14:paraId="74DB3B6A" w14:textId="77777777" w:rsidTr="00944CCE">
        <w:tc>
          <w:tcPr>
            <w:tcW w:w="2248" w:type="dxa"/>
            <w:vMerge/>
          </w:tcPr>
          <w:p w14:paraId="5B43A55C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4D2BACD6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2251" w:type="dxa"/>
          </w:tcPr>
          <w:p w14:paraId="1F927598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2251" w:type="dxa"/>
          </w:tcPr>
          <w:p w14:paraId="50B6189E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6.95 ± 1.27</w:t>
            </w:r>
          </w:p>
        </w:tc>
      </w:tr>
      <w:tr w:rsidR="00F77D77" w:rsidRPr="00F77D77" w14:paraId="1E294874" w14:textId="77777777" w:rsidTr="00944CCE">
        <w:tc>
          <w:tcPr>
            <w:tcW w:w="2248" w:type="dxa"/>
            <w:vMerge/>
          </w:tcPr>
          <w:p w14:paraId="19833F6E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5B25246B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2251" w:type="dxa"/>
          </w:tcPr>
          <w:p w14:paraId="3AF30552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6.1 ± 9.2</w:t>
            </w:r>
          </w:p>
        </w:tc>
        <w:tc>
          <w:tcPr>
            <w:tcW w:w="2251" w:type="dxa"/>
          </w:tcPr>
          <w:p w14:paraId="181FFC93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 xml:space="preserve">27.9 ± 2.4 </w:t>
            </w:r>
          </w:p>
        </w:tc>
      </w:tr>
      <w:tr w:rsidR="00F77D77" w:rsidRPr="00F77D77" w14:paraId="57F14C57" w14:textId="77777777" w:rsidTr="00944CCE">
        <w:tc>
          <w:tcPr>
            <w:tcW w:w="2248" w:type="dxa"/>
            <w:vMerge w:val="restart"/>
          </w:tcPr>
          <w:p w14:paraId="30CD54B2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14</w:t>
            </w:r>
          </w:p>
        </w:tc>
        <w:tc>
          <w:tcPr>
            <w:tcW w:w="2250" w:type="dxa"/>
          </w:tcPr>
          <w:p w14:paraId="5037003D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251" w:type="dxa"/>
          </w:tcPr>
          <w:p w14:paraId="6910FA40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7.49 ± 4.31</w:t>
            </w:r>
          </w:p>
        </w:tc>
        <w:tc>
          <w:tcPr>
            <w:tcW w:w="2251" w:type="dxa"/>
          </w:tcPr>
          <w:p w14:paraId="4B5D5E23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5.71 ± 0.9</w:t>
            </w:r>
          </w:p>
        </w:tc>
      </w:tr>
      <w:tr w:rsidR="00F77D77" w:rsidRPr="00F77D77" w14:paraId="0DA73D41" w14:textId="77777777" w:rsidTr="00944CCE">
        <w:tc>
          <w:tcPr>
            <w:tcW w:w="2248" w:type="dxa"/>
            <w:vMerge/>
          </w:tcPr>
          <w:p w14:paraId="5F0A8776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31FB9C40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2251" w:type="dxa"/>
          </w:tcPr>
          <w:p w14:paraId="1CA609AF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6.25 ± 6.65</w:t>
            </w:r>
          </w:p>
        </w:tc>
        <w:tc>
          <w:tcPr>
            <w:tcW w:w="2251" w:type="dxa"/>
          </w:tcPr>
          <w:p w14:paraId="28CE4E86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.64 ± 0.94</w:t>
            </w:r>
          </w:p>
        </w:tc>
      </w:tr>
      <w:tr w:rsidR="00F77D77" w:rsidRPr="00F77D77" w14:paraId="40319614" w14:textId="77777777" w:rsidTr="00944CCE">
        <w:tc>
          <w:tcPr>
            <w:tcW w:w="2248" w:type="dxa"/>
            <w:vMerge/>
          </w:tcPr>
          <w:p w14:paraId="63E5A088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7B4C6AE7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2251" w:type="dxa"/>
          </w:tcPr>
          <w:p w14:paraId="3DAE1688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5.26 ± 5.64</w:t>
            </w:r>
          </w:p>
        </w:tc>
        <w:tc>
          <w:tcPr>
            <w:tcW w:w="2251" w:type="dxa"/>
          </w:tcPr>
          <w:p w14:paraId="5AA32790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6.7 ± 1.18</w:t>
            </w:r>
          </w:p>
        </w:tc>
      </w:tr>
      <w:tr w:rsidR="00F77D77" w:rsidRPr="00F77D77" w14:paraId="1EE0AAF3" w14:textId="77777777" w:rsidTr="00944CCE">
        <w:tc>
          <w:tcPr>
            <w:tcW w:w="2248" w:type="dxa"/>
            <w:vMerge w:val="restart"/>
          </w:tcPr>
          <w:p w14:paraId="49576424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15</w:t>
            </w:r>
          </w:p>
        </w:tc>
        <w:tc>
          <w:tcPr>
            <w:tcW w:w="2250" w:type="dxa"/>
          </w:tcPr>
          <w:p w14:paraId="38A9A1FA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251" w:type="dxa"/>
          </w:tcPr>
          <w:p w14:paraId="5EB7D90C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.85 ± 3.12</w:t>
            </w:r>
          </w:p>
        </w:tc>
        <w:tc>
          <w:tcPr>
            <w:tcW w:w="2251" w:type="dxa"/>
          </w:tcPr>
          <w:p w14:paraId="4E0E8A69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1.63 ± 0.58</w:t>
            </w:r>
          </w:p>
        </w:tc>
      </w:tr>
      <w:tr w:rsidR="00F77D77" w:rsidRPr="00F77D77" w14:paraId="4E49DF95" w14:textId="77777777" w:rsidTr="00944CCE">
        <w:tc>
          <w:tcPr>
            <w:tcW w:w="2248" w:type="dxa"/>
            <w:vMerge/>
          </w:tcPr>
          <w:p w14:paraId="2C0AE6B9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394214C2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2251" w:type="dxa"/>
          </w:tcPr>
          <w:p w14:paraId="3723303E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4.16 ± 3.03</w:t>
            </w:r>
          </w:p>
        </w:tc>
        <w:tc>
          <w:tcPr>
            <w:tcW w:w="2251" w:type="dxa"/>
          </w:tcPr>
          <w:p w14:paraId="5BFE853A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6.46 ± 1.47</w:t>
            </w:r>
          </w:p>
        </w:tc>
      </w:tr>
      <w:tr w:rsidR="00F77D77" w:rsidRPr="00F77D77" w14:paraId="159EEE6D" w14:textId="77777777" w:rsidTr="00944CCE">
        <w:tc>
          <w:tcPr>
            <w:tcW w:w="2248" w:type="dxa"/>
            <w:vMerge/>
          </w:tcPr>
          <w:p w14:paraId="031324FC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250" w:type="dxa"/>
          </w:tcPr>
          <w:p w14:paraId="107E8076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2251" w:type="dxa"/>
          </w:tcPr>
          <w:p w14:paraId="6012E916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5 ± 5.4</w:t>
            </w:r>
          </w:p>
        </w:tc>
        <w:tc>
          <w:tcPr>
            <w:tcW w:w="2251" w:type="dxa"/>
          </w:tcPr>
          <w:p w14:paraId="5084E701" w14:textId="77777777" w:rsidR="00F77D77" w:rsidRPr="00F77D77" w:rsidRDefault="00F77D77" w:rsidP="00944CCE">
            <w:pPr>
              <w:widowControl w:val="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77D7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s-ES"/>
              </w:rPr>
              <w:t>6.84 ± 1.29</w:t>
            </w:r>
          </w:p>
        </w:tc>
      </w:tr>
    </w:tbl>
    <w:p w14:paraId="0D2D9601" w14:textId="77777777" w:rsidR="00F77D77" w:rsidRPr="00F77D77" w:rsidRDefault="00F77D77" w:rsidP="00F77D77">
      <w:pPr>
        <w:rPr>
          <w:rFonts w:ascii="Times New Roman" w:hAnsi="Times New Roman" w:cs="Times New Roman"/>
          <w:sz w:val="24"/>
          <w:szCs w:val="24"/>
        </w:rPr>
      </w:pPr>
    </w:p>
    <w:sectPr w:rsidR="00F77D77" w:rsidRPr="00F77D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D77"/>
    <w:rsid w:val="00012D88"/>
    <w:rsid w:val="00023332"/>
    <w:rsid w:val="00124D66"/>
    <w:rsid w:val="00170914"/>
    <w:rsid w:val="001D7FE0"/>
    <w:rsid w:val="0023477A"/>
    <w:rsid w:val="00243CB3"/>
    <w:rsid w:val="00324B40"/>
    <w:rsid w:val="00391D05"/>
    <w:rsid w:val="00430CB9"/>
    <w:rsid w:val="00481F40"/>
    <w:rsid w:val="004B4FD4"/>
    <w:rsid w:val="004E6419"/>
    <w:rsid w:val="004F5661"/>
    <w:rsid w:val="005664EA"/>
    <w:rsid w:val="005957D1"/>
    <w:rsid w:val="006953EE"/>
    <w:rsid w:val="006A32FD"/>
    <w:rsid w:val="006A4AE1"/>
    <w:rsid w:val="0070754A"/>
    <w:rsid w:val="007561BC"/>
    <w:rsid w:val="00756FC0"/>
    <w:rsid w:val="007B21D7"/>
    <w:rsid w:val="00806C72"/>
    <w:rsid w:val="00871101"/>
    <w:rsid w:val="008E070B"/>
    <w:rsid w:val="00942C46"/>
    <w:rsid w:val="009539A7"/>
    <w:rsid w:val="00984527"/>
    <w:rsid w:val="009948C7"/>
    <w:rsid w:val="009F44B1"/>
    <w:rsid w:val="00A019B9"/>
    <w:rsid w:val="00A22673"/>
    <w:rsid w:val="00A772E8"/>
    <w:rsid w:val="00AD65EF"/>
    <w:rsid w:val="00AE6BFF"/>
    <w:rsid w:val="00B140FD"/>
    <w:rsid w:val="00B42ED0"/>
    <w:rsid w:val="00B51689"/>
    <w:rsid w:val="00BE5C01"/>
    <w:rsid w:val="00C72FE7"/>
    <w:rsid w:val="00C809FC"/>
    <w:rsid w:val="00CE3B8D"/>
    <w:rsid w:val="00DC6625"/>
    <w:rsid w:val="00DE3225"/>
    <w:rsid w:val="00E2572E"/>
    <w:rsid w:val="00E266A2"/>
    <w:rsid w:val="00E55C38"/>
    <w:rsid w:val="00E6032E"/>
    <w:rsid w:val="00E645BC"/>
    <w:rsid w:val="00EB06E4"/>
    <w:rsid w:val="00EC3D07"/>
    <w:rsid w:val="00F03CC9"/>
    <w:rsid w:val="00F40EBF"/>
    <w:rsid w:val="00F53637"/>
    <w:rsid w:val="00F77D77"/>
    <w:rsid w:val="00F87148"/>
    <w:rsid w:val="00FD544B"/>
    <w:rsid w:val="00FE1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5EC56"/>
  <w15:chartTrackingRefBased/>
  <w15:docId w15:val="{DDB01D22-CADE-4818-A8C9-1CB392A96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77D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table" w:styleId="Tablaconcuadrcula">
    <w:name w:val="Table Grid"/>
    <w:basedOn w:val="Tablanormal"/>
    <w:uiPriority w:val="39"/>
    <w:rsid w:val="00F77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9</Words>
  <Characters>2691</Characters>
  <Application>Microsoft Office Word</Application>
  <DocSecurity>0</DocSecurity>
  <Lines>22</Lines>
  <Paragraphs>6</Paragraphs>
  <ScaleCrop>false</ScaleCrop>
  <Company>HP Inc.</Company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V.K.</dc:creator>
  <cp:keywords/>
  <dc:description/>
  <cp:lastModifiedBy>MARIA VICTORIA GARCÍA ORTIZ</cp:lastModifiedBy>
  <cp:revision>2</cp:revision>
  <dcterms:created xsi:type="dcterms:W3CDTF">2023-07-21T09:41:00Z</dcterms:created>
  <dcterms:modified xsi:type="dcterms:W3CDTF">2023-07-21T09:41:00Z</dcterms:modified>
</cp:coreProperties>
</file>